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502B5" w14:textId="395D9197" w:rsidR="00CB1605" w:rsidRPr="00F67CAD" w:rsidRDefault="00F67CAD">
      <w:pPr>
        <w:rPr>
          <w:rFonts w:asciiTheme="majorHAnsi" w:hAnsiTheme="majorHAnsi"/>
          <w:b/>
        </w:rPr>
      </w:pPr>
      <w:r w:rsidRPr="00F67CAD">
        <w:rPr>
          <w:rFonts w:asciiTheme="majorHAnsi" w:hAnsiTheme="majorHAnsi" w:cs="Lucida Grande"/>
          <w:b/>
          <w:color w:val="000000"/>
        </w:rPr>
        <w:t>S</w:t>
      </w:r>
      <w:r w:rsidR="003E7A57">
        <w:rPr>
          <w:rFonts w:asciiTheme="majorHAnsi" w:hAnsiTheme="majorHAnsi" w:cs="Lucida Grande"/>
          <w:b/>
          <w:color w:val="000000"/>
        </w:rPr>
        <w:t>4 Table</w:t>
      </w:r>
      <w:r w:rsidR="00C7429F" w:rsidRPr="00F67CAD">
        <w:rPr>
          <w:rFonts w:asciiTheme="majorHAnsi" w:hAnsiTheme="majorHAnsi" w:cs="Lucida Grande"/>
          <w:b/>
          <w:color w:val="000000"/>
        </w:rPr>
        <w:t xml:space="preserve">: </w:t>
      </w:r>
      <w:bookmarkStart w:id="0" w:name="_GoBack"/>
      <w:r w:rsidR="00C7429F" w:rsidRPr="00F67CAD">
        <w:rPr>
          <w:rFonts w:asciiTheme="majorHAnsi" w:hAnsiTheme="majorHAnsi" w:cs="Lucida Grande"/>
          <w:b/>
          <w:color w:val="000000"/>
        </w:rPr>
        <w:t>Genotypes and MAFs of TLR9 germline coding variants detected in AA BC-affected individuals in the TCGA and population controls</w:t>
      </w:r>
      <w:r w:rsidR="003E7A57">
        <w:rPr>
          <w:rFonts w:asciiTheme="majorHAnsi" w:hAnsiTheme="majorHAnsi" w:cs="Lucida Grande"/>
          <w:b/>
          <w:color w:val="000000"/>
        </w:rPr>
        <w:t>.</w:t>
      </w:r>
      <w:bookmarkEnd w:id="0"/>
    </w:p>
    <w:tbl>
      <w:tblPr>
        <w:tblW w:w="28412" w:type="dxa"/>
        <w:tblInd w:w="93" w:type="dxa"/>
        <w:tblLook w:val="04A0" w:firstRow="1" w:lastRow="0" w:firstColumn="1" w:lastColumn="0" w:noHBand="0" w:noVBand="1"/>
      </w:tblPr>
      <w:tblGrid>
        <w:gridCol w:w="1086"/>
        <w:gridCol w:w="1171"/>
        <w:gridCol w:w="694"/>
        <w:gridCol w:w="1010"/>
        <w:gridCol w:w="997"/>
        <w:gridCol w:w="1391"/>
        <w:gridCol w:w="735"/>
        <w:gridCol w:w="729"/>
        <w:gridCol w:w="729"/>
        <w:gridCol w:w="662"/>
        <w:gridCol w:w="587"/>
        <w:gridCol w:w="664"/>
        <w:gridCol w:w="657"/>
        <w:gridCol w:w="587"/>
        <w:gridCol w:w="717"/>
        <w:gridCol w:w="729"/>
        <w:gridCol w:w="729"/>
        <w:gridCol w:w="662"/>
        <w:gridCol w:w="587"/>
        <w:gridCol w:w="664"/>
        <w:gridCol w:w="657"/>
        <w:gridCol w:w="587"/>
        <w:gridCol w:w="717"/>
        <w:gridCol w:w="729"/>
        <w:gridCol w:w="729"/>
        <w:gridCol w:w="662"/>
        <w:gridCol w:w="587"/>
        <w:gridCol w:w="664"/>
        <w:gridCol w:w="657"/>
        <w:gridCol w:w="587"/>
        <w:gridCol w:w="717"/>
        <w:gridCol w:w="729"/>
        <w:gridCol w:w="729"/>
        <w:gridCol w:w="662"/>
        <w:gridCol w:w="587"/>
        <w:gridCol w:w="664"/>
        <w:gridCol w:w="657"/>
        <w:gridCol w:w="587"/>
        <w:gridCol w:w="717"/>
      </w:tblGrid>
      <w:tr w:rsidR="00C7429F" w:rsidRPr="00C7429F" w14:paraId="396BC6AF" w14:textId="77777777" w:rsidTr="00C7429F">
        <w:trPr>
          <w:trHeight w:val="300"/>
        </w:trPr>
        <w:tc>
          <w:tcPr>
            <w:tcW w:w="1086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95E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RCh38 Position</w:t>
            </w:r>
          </w:p>
        </w:tc>
        <w:tc>
          <w:tcPr>
            <w:tcW w:w="1171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531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</w:t>
            </w:r>
            <w:proofErr w:type="spellEnd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ID</w:t>
            </w:r>
          </w:p>
        </w:tc>
        <w:tc>
          <w:tcPr>
            <w:tcW w:w="694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FA8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Alleles</w:t>
            </w:r>
          </w:p>
        </w:tc>
        <w:tc>
          <w:tcPr>
            <w:tcW w:w="1010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6D4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DNA Change</w:t>
            </w:r>
          </w:p>
        </w:tc>
        <w:tc>
          <w:tcPr>
            <w:tcW w:w="997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0EFA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rotein Change</w:t>
            </w:r>
          </w:p>
        </w:tc>
        <w:tc>
          <w:tcPr>
            <w:tcW w:w="1391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59C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olyPhen2 (</w:t>
            </w:r>
            <w:proofErr w:type="spellStart"/>
            <w:proofErr w:type="gramStart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lass:Score</w:t>
            </w:r>
            <w:proofErr w:type="spellEnd"/>
            <w:proofErr w:type="gramEnd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BD4E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pG</w:t>
            </w:r>
            <w:proofErr w:type="spellEnd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site</w:t>
            </w:r>
          </w:p>
        </w:tc>
        <w:tc>
          <w:tcPr>
            <w:tcW w:w="5332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A4535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CGA BC cohort (n=131)</w:t>
            </w:r>
          </w:p>
        </w:tc>
        <w:tc>
          <w:tcPr>
            <w:tcW w:w="5332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1D7F1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CGA BC cohort - ≤ 45 years at diagnosis (n=21)</w:t>
            </w:r>
          </w:p>
        </w:tc>
        <w:tc>
          <w:tcPr>
            <w:tcW w:w="5332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A0F9A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CGA BC cohort - &gt; 45 years at diagnosis (n=110)</w:t>
            </w:r>
          </w:p>
        </w:tc>
        <w:tc>
          <w:tcPr>
            <w:tcW w:w="5332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958DC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EVS AA - population controls</w:t>
            </w:r>
          </w:p>
        </w:tc>
      </w:tr>
      <w:tr w:rsidR="00C7429F" w:rsidRPr="00C7429F" w14:paraId="75251626" w14:textId="77777777" w:rsidTr="00C7429F">
        <w:trPr>
          <w:trHeight w:val="300"/>
        </w:trPr>
        <w:tc>
          <w:tcPr>
            <w:tcW w:w="1086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6B1E96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71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2553A91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4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AB48E3D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01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BC1918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7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BF8B9F1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391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0021A7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4BBEC8E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707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E5F8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enotype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3591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umber of alleles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DB73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AF</w:t>
            </w:r>
          </w:p>
        </w:tc>
        <w:tc>
          <w:tcPr>
            <w:tcW w:w="27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AE6D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enotype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5A2F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umber of alleles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A8D3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AF</w:t>
            </w:r>
          </w:p>
        </w:tc>
        <w:tc>
          <w:tcPr>
            <w:tcW w:w="27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75D0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enotype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7BEC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umber of alleles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F138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AF</w:t>
            </w:r>
          </w:p>
        </w:tc>
        <w:tc>
          <w:tcPr>
            <w:tcW w:w="27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D6BE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enotype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13D6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umber of alleles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E8DD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AF</w:t>
            </w:r>
          </w:p>
        </w:tc>
      </w:tr>
      <w:tr w:rsidR="00C7429F" w:rsidRPr="00C7429F" w14:paraId="27164214" w14:textId="77777777" w:rsidTr="00C7429F">
        <w:trPr>
          <w:trHeight w:val="340"/>
        </w:trPr>
        <w:tc>
          <w:tcPr>
            <w:tcW w:w="1086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ACFAFD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171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C9A4EB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4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6CB448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01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F11051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7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AFE6FC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391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E13B091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74695AC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75A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Het variant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A77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Homo variant</w:t>
            </w:r>
          </w:p>
        </w:tc>
        <w:tc>
          <w:tcPr>
            <w:tcW w:w="6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511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Homo </w:t>
            </w:r>
            <w:proofErr w:type="spellStart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wt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6BD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508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inor allele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FA7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ajor allele</w:t>
            </w:r>
          </w:p>
        </w:tc>
        <w:tc>
          <w:tcPr>
            <w:tcW w:w="5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CCF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30F3E3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313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Het variant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2E5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Homo variant</w:t>
            </w:r>
          </w:p>
        </w:tc>
        <w:tc>
          <w:tcPr>
            <w:tcW w:w="6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254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Homo </w:t>
            </w:r>
            <w:proofErr w:type="spellStart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wt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4AC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095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inor allele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E53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ajor allele</w:t>
            </w:r>
          </w:p>
        </w:tc>
        <w:tc>
          <w:tcPr>
            <w:tcW w:w="5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495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3976AF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449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Het variant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644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Homo variant</w:t>
            </w:r>
          </w:p>
        </w:tc>
        <w:tc>
          <w:tcPr>
            <w:tcW w:w="6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77D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Homo </w:t>
            </w:r>
            <w:proofErr w:type="spellStart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wt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607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360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inor allele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90D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ajor allele</w:t>
            </w:r>
          </w:p>
        </w:tc>
        <w:tc>
          <w:tcPr>
            <w:tcW w:w="5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C5E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305E61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E80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Het variant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23D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Homo variant</w:t>
            </w:r>
          </w:p>
        </w:tc>
        <w:tc>
          <w:tcPr>
            <w:tcW w:w="6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008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Homo </w:t>
            </w:r>
            <w:proofErr w:type="spellStart"/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wt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778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836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inor allele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09C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Major allele</w:t>
            </w:r>
          </w:p>
        </w:tc>
        <w:tc>
          <w:tcPr>
            <w:tcW w:w="5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B41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B96E685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C7429F" w:rsidRPr="00C7429F" w14:paraId="39B1C79A" w14:textId="77777777" w:rsidTr="00C7429F">
        <w:trPr>
          <w:trHeight w:val="34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B0DD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43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DF96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574384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340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467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13C&gt;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10D2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R5C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A8A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benign:0.0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F93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720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CE0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186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AE7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C18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328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5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A1D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A44D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.6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CB7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5D0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3DC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585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889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451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884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914A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.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BE8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30E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3BC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1E2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6DA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85B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A6C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5D5A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.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011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FF3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6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A05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0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299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7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426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6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39F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18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C2C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52FA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.79</w:t>
            </w:r>
          </w:p>
        </w:tc>
      </w:tr>
      <w:tr w:rsidR="00C7429F" w:rsidRPr="00C7429F" w14:paraId="5C3FA174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1FAE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424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540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14696500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F665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4B7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70C&gt;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B1F13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L24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E5A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478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o affec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D69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1CB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807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CD0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069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BD8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A26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7683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AF7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86C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418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A05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5B0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46E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F5A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679B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DD2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731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1E1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2A2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E7A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9DD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C0E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E630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2E4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3E9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72E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393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E40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C41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B36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1178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25</w:t>
            </w:r>
          </w:p>
        </w:tc>
      </w:tr>
      <w:tr w:rsidR="00C7429F" w:rsidRPr="00C7429F" w14:paraId="0C2CCEC9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C71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39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AE8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5611637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DC6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D6B3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342C&gt;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A59D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I114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15AE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760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A3E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E72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98C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74D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1E3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45A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D6F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A8DE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B32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D00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CBB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45E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96E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6D9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F02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A28D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57F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629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109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CF8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DB0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FCC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389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8813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34E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C58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BC8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F6D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6CF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35E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09E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5D01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5</w:t>
            </w:r>
          </w:p>
        </w:tc>
      </w:tr>
      <w:tr w:rsidR="00C7429F" w:rsidRPr="00C7429F" w14:paraId="327AB987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B2FD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38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4FB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11631043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844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A7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441C&gt;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3BF0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S147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CD7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C245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o affec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C22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6FD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3F2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2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07F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72D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6F1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80E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DC71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.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594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D5A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837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781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F5B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C59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780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14C3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.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840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637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E08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ED5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DDB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E81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553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4C6C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385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9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A4F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A00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C97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925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3C5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B1E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32FB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.34</w:t>
            </w:r>
          </w:p>
        </w:tc>
      </w:tr>
      <w:tr w:rsidR="00C7429F" w:rsidRPr="00C7429F" w14:paraId="02A97B21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4A6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38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53D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729593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4E8D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6E6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504C&gt;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C71C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A168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279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206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o affec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B56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342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2F5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2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8D9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203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83D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04F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0FEC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.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CE9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515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B36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062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E58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34D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845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85AA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3FA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25F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13E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27E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C2B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00D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CC1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B499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.8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92D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5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7D3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B68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4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137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49D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5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A5B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4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003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E9BB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.29</w:t>
            </w:r>
          </w:p>
        </w:tc>
      </w:tr>
      <w:tr w:rsidR="00C7429F" w:rsidRPr="00C7429F" w14:paraId="257AD176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4FD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379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F2ED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1380355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2B1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E5A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525C&gt;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6F86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D175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853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B493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2F3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133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14B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EA4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51B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2AC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CE1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73D7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FAC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E07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C02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65C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D76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BA0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2F7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2374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B3F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240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132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A27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E31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47A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423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A07F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C1C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00A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154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8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77F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645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41B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D67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B4EC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4</w:t>
            </w:r>
          </w:p>
        </w:tc>
      </w:tr>
      <w:tr w:rsidR="00C7429F" w:rsidRPr="00C7429F" w14:paraId="0D918395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5E53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374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9AC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14332373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8B4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F09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567G&gt;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8AA2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E189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677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5204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o affec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8B7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A3E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CEC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A90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010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409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C34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87B5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B9A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738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6B9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86B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659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FBE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55F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EC3C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C99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877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6DC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D9D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DA4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FF9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E7B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7AAA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70D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82B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45D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C69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2F0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A3B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C75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A5EB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5</w:t>
            </w:r>
          </w:p>
        </w:tc>
      </w:tr>
      <w:tr w:rsidR="00C7429F" w:rsidRPr="00C7429F" w14:paraId="7356CBC1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957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36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C1C1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rs137890561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0CE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33F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c.697G&gt;A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3651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V233I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25CE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benign:0.0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32D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53B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755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6CB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931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387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10E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C46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3D7F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686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438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ABD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605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59F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744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A53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0693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856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78A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27C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105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687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8F8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8ED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631D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8C6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474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2BF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520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D05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204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FDA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D38B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5</w:t>
            </w:r>
          </w:p>
        </w:tc>
      </w:tr>
      <w:tr w:rsidR="00C7429F" w:rsidRPr="00C7429F" w14:paraId="2B0CFB45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992E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35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737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14085664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A2CE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750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747C&gt;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17BB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L249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A32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F06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569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EC9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5CB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A0E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E37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22C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D7E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687D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411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7D0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55A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A96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F9C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694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0A7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FFF4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248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31D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284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233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305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917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230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DB8D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54B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E24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541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8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4E4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801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AFB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1CF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E9BD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2</w:t>
            </w:r>
          </w:p>
        </w:tc>
      </w:tr>
      <w:tr w:rsidR="00C7429F" w:rsidRPr="00C7429F" w14:paraId="01843488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4515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31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0741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3565418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0D2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328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1149G&gt;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BC50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T383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8E4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2E9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D0F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79B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F6C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60C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306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AA9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3DC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BAE9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CD7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62C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ED0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91C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E79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A92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F4B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D1AB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09E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46A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424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F1E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5A5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BE3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E7D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3764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29F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835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3FF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642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322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865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C47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1F5E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.02</w:t>
            </w:r>
          </w:p>
        </w:tc>
      </w:tr>
      <w:tr w:rsidR="00C7429F" w:rsidRPr="00C7429F" w14:paraId="497A68EE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F80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26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293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3521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4EF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021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c.1635G&gt;A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0555D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p.(P545=) 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AF0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262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0C0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0CB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9E1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6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D69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FAF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8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66F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093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6A4B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1.30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13B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2A6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598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8A8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F64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7D4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F09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5CF3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3.33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DB2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72E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FF2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5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283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32D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6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CF3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B73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590D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0.91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DD8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99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171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391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94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9F0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164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5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8A5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8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E7F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9512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4.52*</w:t>
            </w:r>
          </w:p>
        </w:tc>
      </w:tr>
      <w:tr w:rsidR="00C7429F" w:rsidRPr="00C7429F" w14:paraId="198DCFBC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5BA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26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3D2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11544037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19FE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FA8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1711G&gt;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0751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V571M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085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robably-damaging:0.99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C2C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EED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7D8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B8A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D97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EBF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64D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3F5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3693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3C3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F0E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A43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753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0D5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58D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C7C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C52E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2CD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5F2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9C4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26F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A84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576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D95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8DC8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1AA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834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62B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8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95D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3C0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0FE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8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43A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C330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9</w:t>
            </w:r>
          </w:p>
        </w:tc>
      </w:tr>
      <w:tr w:rsidR="00C7429F" w:rsidRPr="00C7429F" w14:paraId="14D4C035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2A5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22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7EDD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14569872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C3F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D935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c.2110C&gt;T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7B77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R704W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620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benign:0.0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059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DB5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256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560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5AC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776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C47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F4B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F369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59E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05D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378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577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180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62B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147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0FB5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B6C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357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639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2CC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286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203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5A6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56C5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817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BAB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75D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7D7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4AC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44A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C4F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5DD3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5</w:t>
            </w:r>
          </w:p>
        </w:tc>
      </w:tr>
      <w:tr w:rsidR="00C7429F" w:rsidRPr="00C7429F" w14:paraId="52B3AD55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73B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182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11BE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37241846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6CD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F3C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2490G&gt;C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40A2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L830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CF6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ED66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o affec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3E5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6D9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4B1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A5C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1AE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3C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209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15CD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1E2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2A1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741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92D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2A2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0C0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BF1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15DD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556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345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E01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E78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656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438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C92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24DC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153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F37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B6A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0F9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1B8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0E6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B73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EE0D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5</w:t>
            </w:r>
          </w:p>
        </w:tc>
      </w:tr>
      <w:tr w:rsidR="00C7429F" w:rsidRPr="00C7429F" w14:paraId="3F518739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75F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17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4CC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14830387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714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2B06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2585G&gt;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55F8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G862E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3395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benign:0.4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BE0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o affec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301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C85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6CF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A0D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3E4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072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497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871E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AE4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769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8F0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789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88D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F64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8DF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9F3B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0CD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B85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0E2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475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8AA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D4A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FC2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2BE5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80D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C0A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920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7FC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53A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F22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8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9CC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E892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</w:tr>
      <w:tr w:rsidR="00C7429F" w:rsidRPr="00C7429F" w14:paraId="3EC2C258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638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17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343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574384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4F4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A8E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2588G&gt;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718F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R863Q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3895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benign:0.0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8945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33F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3FB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801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DF2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D13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D4D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10B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FA5B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.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F8F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C84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5BB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EC2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582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BA3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7E3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FE05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94C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CB8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934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CC7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301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14F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BC7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8FE2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.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B41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31C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FA0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0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009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368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5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060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E42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0A41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.52</w:t>
            </w:r>
          </w:p>
        </w:tc>
      </w:tr>
      <w:tr w:rsidR="00C7429F" w:rsidRPr="00C7429F" w14:paraId="29FF7ADA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7D3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172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7941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770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F4CD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2590G&gt;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42B3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D864N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FFE1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benign: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0A0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o affec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2CE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275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AF1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C1B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7F9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C1B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030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F58A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8CC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A7A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557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92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D4C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A2F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F0C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224D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189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B78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FCF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C06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3BC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1D4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5B7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FEDE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9DF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1D6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3BF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C31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9C0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702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E66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CCDC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C7429F" w:rsidRPr="00C7429F" w14:paraId="5B74382D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C726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17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E15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-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571E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0BC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2593G&gt;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E21D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E865K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3C2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benign:0.1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376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no affec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647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4BF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574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533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AB7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D47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AF3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2CBB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F33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576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B6A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B22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9CC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40C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0A7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CAB8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2EE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C58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D10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564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E65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7DC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3EC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9095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344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9AA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D31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95D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1E1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69C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33C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3669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C7429F" w:rsidRPr="00C7429F" w14:paraId="5FB68308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F78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169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E67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-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1BD8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206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2619C&gt;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92832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F873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EE0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DFD9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843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F98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E88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F16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153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2D1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594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0AA1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226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5CD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F1B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E09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FB9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BDA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A70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59EF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76D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EB0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573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B37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D2C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B6C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9B8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65C7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139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E02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BAF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7EA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857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258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79B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555B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C7429F" w:rsidRPr="00C7429F" w14:paraId="5C8B9B09" w14:textId="77777777" w:rsidTr="00C7429F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A82A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164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406E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1499085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8877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022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2667C&gt;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0E34B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N889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8C8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6D63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22B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9A3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AC29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709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416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DF3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35E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E935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5CA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6FD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F21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CFF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1E3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D14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1D0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7A08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595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4EB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F8A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E1F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51E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884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DDF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F09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DDD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CE3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7A7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D03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B59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DD2B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76A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4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2380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14</w:t>
            </w:r>
          </w:p>
        </w:tc>
      </w:tr>
      <w:tr w:rsidR="00C7429F" w:rsidRPr="00C7429F" w14:paraId="5800EA63" w14:textId="77777777" w:rsidTr="00C7429F">
        <w:trPr>
          <w:trHeight w:val="34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A133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3:5222137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282C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rs44567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098F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G&gt;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8A3D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c.2940C&gt;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53774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p.(Y980=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2930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24A6" w14:textId="77777777" w:rsidR="00C7429F" w:rsidRPr="00C7429F" w:rsidRDefault="00C7429F" w:rsidP="00C7429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disrupt</w:t>
            </w:r>
          </w:p>
        </w:tc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EB3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810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165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22E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394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385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B8B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957C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982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C30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A9E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A5CF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A8DA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84F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F1E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C41E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EEB2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E9D8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F2B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0C75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CF80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4A06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B0EE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C71C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C40C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A60D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023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7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B90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219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C1C4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1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6AF3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B197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43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1A201" w14:textId="77777777" w:rsidR="00C7429F" w:rsidRPr="00C7429F" w:rsidRDefault="00C7429F" w:rsidP="00C742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7429F">
              <w:rPr>
                <w:rFonts w:ascii="Calibri" w:eastAsia="Times New Roman" w:hAnsi="Calibri" w:cs="Times New Roman"/>
                <w:color w:val="000000"/>
                <w:sz w:val="18"/>
              </w:rPr>
              <w:t>0.41</w:t>
            </w:r>
          </w:p>
        </w:tc>
      </w:tr>
    </w:tbl>
    <w:p w14:paraId="362CB2B4" w14:textId="77777777" w:rsidR="00FF6202" w:rsidRPr="00C7429F" w:rsidRDefault="00C7429F">
      <w:pPr>
        <w:rPr>
          <w:rFonts w:asciiTheme="majorHAnsi" w:hAnsiTheme="majorHAnsi" w:cs="Lucida Grande"/>
          <w:color w:val="000000"/>
        </w:rPr>
      </w:pPr>
      <w:r w:rsidRPr="00C7429F">
        <w:rPr>
          <w:rFonts w:asciiTheme="majorHAnsi" w:hAnsiTheme="majorHAnsi" w:cs="Lucida Grande"/>
          <w:color w:val="000000"/>
        </w:rPr>
        <w:t>Accession #: NM_017442</w:t>
      </w:r>
    </w:p>
    <w:p w14:paraId="6BD07BF4" w14:textId="77777777" w:rsidR="00C7429F" w:rsidRPr="00C7429F" w:rsidRDefault="00C7429F">
      <w:pPr>
        <w:rPr>
          <w:rFonts w:asciiTheme="majorHAnsi" w:hAnsiTheme="majorHAnsi"/>
        </w:rPr>
      </w:pPr>
      <w:r w:rsidRPr="00C7429F">
        <w:rPr>
          <w:rFonts w:asciiTheme="majorHAnsi" w:hAnsiTheme="majorHAnsi" w:cs="Lucida Grande"/>
          <w:color w:val="000000"/>
        </w:rPr>
        <w:t>* used T allele</w:t>
      </w:r>
    </w:p>
    <w:sectPr w:rsidR="00C7429F" w:rsidRPr="00C7429F" w:rsidSect="00C7429F">
      <w:pgSz w:w="31680" w:h="216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605"/>
    <w:rsid w:val="003E7A57"/>
    <w:rsid w:val="00B71D1B"/>
    <w:rsid w:val="00C7429F"/>
    <w:rsid w:val="00CB1605"/>
    <w:rsid w:val="00F21B86"/>
    <w:rsid w:val="00F67CAD"/>
    <w:rsid w:val="00FF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53672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160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1605"/>
    <w:rPr>
      <w:color w:val="800080"/>
      <w:u w:val="single"/>
    </w:rPr>
  </w:style>
  <w:style w:type="paragraph" w:customStyle="1" w:styleId="xl65">
    <w:name w:val="xl65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  <w:u w:val="single"/>
    </w:rPr>
  </w:style>
  <w:style w:type="paragraph" w:customStyle="1" w:styleId="xl69">
    <w:name w:val="xl69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  <w:u w:val="single"/>
    </w:rPr>
  </w:style>
  <w:style w:type="paragraph" w:customStyle="1" w:styleId="xl70">
    <w:name w:val="xl70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1">
    <w:name w:val="xl71"/>
    <w:basedOn w:val="Normal"/>
    <w:rsid w:val="00CB1605"/>
    <w:pPr>
      <w:spacing w:before="100" w:beforeAutospacing="1" w:after="100" w:afterAutospacing="1"/>
      <w:jc w:val="right"/>
    </w:pPr>
    <w:rPr>
      <w:rFonts w:ascii="Calibri" w:hAnsi="Calibri"/>
      <w:sz w:val="20"/>
      <w:szCs w:val="20"/>
    </w:rPr>
  </w:style>
  <w:style w:type="paragraph" w:customStyle="1" w:styleId="xl72">
    <w:name w:val="xl72"/>
    <w:basedOn w:val="Normal"/>
    <w:rsid w:val="00CB160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73">
    <w:name w:val="xl73"/>
    <w:basedOn w:val="Normal"/>
    <w:rsid w:val="00CB160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74">
    <w:name w:val="xl74"/>
    <w:basedOn w:val="Normal"/>
    <w:rsid w:val="00CB160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CB16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C742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C7429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C7429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C742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C7429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C742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C7429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C7429F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C742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C7429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4">
    <w:name w:val="xl84"/>
    <w:basedOn w:val="Normal"/>
    <w:rsid w:val="00C7429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C7429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C7429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C7429F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C7429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C7429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C7429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C7429F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C7429F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C742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C742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C742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6">
    <w:name w:val="xl96"/>
    <w:basedOn w:val="Normal"/>
    <w:rsid w:val="00C7429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7">
    <w:name w:val="xl97"/>
    <w:basedOn w:val="Normal"/>
    <w:rsid w:val="00C7429F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8">
    <w:name w:val="xl98"/>
    <w:basedOn w:val="Normal"/>
    <w:rsid w:val="00C7429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9">
    <w:name w:val="xl99"/>
    <w:basedOn w:val="Normal"/>
    <w:rsid w:val="00C742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0">
    <w:name w:val="xl100"/>
    <w:basedOn w:val="Normal"/>
    <w:rsid w:val="00C7429F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1">
    <w:name w:val="xl101"/>
    <w:basedOn w:val="Normal"/>
    <w:rsid w:val="00C7429F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2">
    <w:name w:val="xl102"/>
    <w:basedOn w:val="Normal"/>
    <w:rsid w:val="00C7429F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3">
    <w:name w:val="xl103"/>
    <w:basedOn w:val="Normal"/>
    <w:rsid w:val="00C7429F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4">
    <w:name w:val="xl104"/>
    <w:basedOn w:val="Normal"/>
    <w:rsid w:val="00C7429F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5">
    <w:name w:val="xl105"/>
    <w:basedOn w:val="Normal"/>
    <w:rsid w:val="00C7429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6">
    <w:name w:val="xl106"/>
    <w:basedOn w:val="Normal"/>
    <w:rsid w:val="00C7429F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7">
    <w:name w:val="xl107"/>
    <w:basedOn w:val="Normal"/>
    <w:rsid w:val="00C7429F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8">
    <w:name w:val="xl108"/>
    <w:basedOn w:val="Normal"/>
    <w:rsid w:val="00C7429F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09">
    <w:name w:val="xl109"/>
    <w:basedOn w:val="Normal"/>
    <w:rsid w:val="00C7429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10">
    <w:name w:val="xl110"/>
    <w:basedOn w:val="Normal"/>
    <w:rsid w:val="00C742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11">
    <w:name w:val="xl111"/>
    <w:basedOn w:val="Normal"/>
    <w:rsid w:val="00C7429F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12">
    <w:name w:val="xl112"/>
    <w:basedOn w:val="Normal"/>
    <w:rsid w:val="00C7429F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113">
    <w:name w:val="xl113"/>
    <w:basedOn w:val="Normal"/>
    <w:rsid w:val="00C7429F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0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5</Words>
  <Characters>3850</Characters>
  <Application>Microsoft Macintosh Word</Application>
  <DocSecurity>0</DocSecurity>
  <Lines>32</Lines>
  <Paragraphs>9</Paragraphs>
  <ScaleCrop>false</ScaleCrop>
  <Company/>
  <LinksUpToDate>false</LinksUpToDate>
  <CharactersWithSpaces>4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Merner</dc:creator>
  <cp:keywords/>
  <dc:description/>
  <cp:lastModifiedBy>Dr. Katri Selander</cp:lastModifiedBy>
  <cp:revision>6</cp:revision>
  <dcterms:created xsi:type="dcterms:W3CDTF">2017-05-03T21:51:00Z</dcterms:created>
  <dcterms:modified xsi:type="dcterms:W3CDTF">2017-08-30T16:38:00Z</dcterms:modified>
</cp:coreProperties>
</file>